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791C7" w14:textId="3FF63E3F" w:rsidR="00545E87" w:rsidRDefault="74E0E396" w:rsidP="00545E87">
      <w:pPr>
        <w:jc w:val="center"/>
        <w:rPr>
          <w:b/>
          <w:bCs/>
          <w:sz w:val="28"/>
          <w:szCs w:val="28"/>
        </w:rPr>
      </w:pPr>
      <w:r w:rsidRPr="4BBAC3CB">
        <w:rPr>
          <w:b/>
          <w:bCs/>
          <w:sz w:val="28"/>
          <w:szCs w:val="28"/>
        </w:rPr>
        <w:t xml:space="preserve">Online World Café Event Survey </w:t>
      </w:r>
    </w:p>
    <w:p w14:paraId="64BECC9A" w14:textId="77777777" w:rsidR="00545E87" w:rsidRPr="00545E87" w:rsidRDefault="00545E87" w:rsidP="00545E87">
      <w:pPr>
        <w:jc w:val="center"/>
        <w:rPr>
          <w:b/>
          <w:bCs/>
          <w:sz w:val="28"/>
          <w:szCs w:val="28"/>
        </w:rPr>
      </w:pPr>
    </w:p>
    <w:p w14:paraId="6A3ADA34" w14:textId="5CC59579" w:rsidR="74E0E396" w:rsidRDefault="005E31D7" w:rsidP="0EE7EB7F">
      <w:pPr>
        <w:pStyle w:val="paragraph"/>
        <w:spacing w:before="0" w:beforeAutospacing="0" w:after="0" w:afterAutospacing="0"/>
        <w:jc w:val="center"/>
        <w:rPr>
          <w:rFonts w:ascii="Segoe UI" w:hAnsi="Segoe UI" w:cs="Segoe UI"/>
          <w:sz w:val="18"/>
          <w:szCs w:val="18"/>
        </w:rPr>
      </w:pPr>
      <w:r w:rsidRPr="005E31D7">
        <w:rPr>
          <w:rStyle w:val="normaltextrun"/>
          <w:rFonts w:ascii="Calibri" w:hAnsi="Calibri" w:cs="Calibri"/>
          <w:b/>
          <w:bCs/>
          <w:sz w:val="26"/>
          <w:szCs w:val="26"/>
        </w:rPr>
        <w:t>Developing a best-practice agenda for music therapy research to support informal carers of terminally ill patients pre- and post-death bereavement: a World Café approach</w:t>
      </w:r>
      <w:r w:rsidRPr="005E31D7">
        <w:rPr>
          <w:rStyle w:val="normaltextrun"/>
          <w:rFonts w:ascii="Calibri" w:hAnsi="Calibri" w:cs="Calibri"/>
          <w:b/>
          <w:bCs/>
          <w:sz w:val="26"/>
          <w:szCs w:val="26"/>
        </w:rPr>
        <w:t xml:space="preserve"> </w:t>
      </w:r>
    </w:p>
    <w:p w14:paraId="642BE1BD" w14:textId="06BC285C" w:rsidR="00545E87" w:rsidRDefault="00545E87"/>
    <w:p w14:paraId="2B4BE30A" w14:textId="21391B07" w:rsidR="0EE7EB7F" w:rsidRDefault="0EE7EB7F" w:rsidP="0EE7EB7F">
      <w:pPr>
        <w:pStyle w:val="ListParagraph"/>
        <w:numPr>
          <w:ilvl w:val="0"/>
          <w:numId w:val="2"/>
        </w:numPr>
        <w:rPr>
          <w:rFonts w:eastAsiaTheme="minorEastAsia"/>
          <w:b/>
          <w:bCs/>
        </w:rPr>
      </w:pPr>
      <w:r w:rsidRPr="6FA607A8">
        <w:rPr>
          <w:b/>
          <w:bCs/>
        </w:rPr>
        <w:t>How would you describe your gender?</w:t>
      </w:r>
    </w:p>
    <w:p w14:paraId="4E07EBD9" w14:textId="49F7FF52" w:rsidR="6FA607A8" w:rsidRDefault="6FA607A8" w:rsidP="6FA607A8">
      <w:pPr>
        <w:ind w:firstLine="720"/>
      </w:pPr>
      <w:r>
        <w:t>Man</w:t>
      </w:r>
    </w:p>
    <w:p w14:paraId="31130DB1" w14:textId="53764043" w:rsidR="0EE7EB7F" w:rsidRDefault="0EE7EB7F" w:rsidP="0EE7EB7F">
      <w:pPr>
        <w:ind w:firstLine="720"/>
      </w:pPr>
      <w:r>
        <w:t xml:space="preserve">Woman </w:t>
      </w:r>
    </w:p>
    <w:p w14:paraId="10EA9BCD" w14:textId="0C36AED0" w:rsidR="6FA607A8" w:rsidRDefault="6FA607A8" w:rsidP="6FA607A8">
      <w:pPr>
        <w:ind w:firstLine="720"/>
      </w:pPr>
      <w:r>
        <w:t>Non-binary</w:t>
      </w:r>
    </w:p>
    <w:p w14:paraId="74010649" w14:textId="26A74A92" w:rsidR="0EE7EB7F" w:rsidRDefault="0EE7EB7F" w:rsidP="0EE7EB7F">
      <w:pPr>
        <w:ind w:firstLine="720"/>
      </w:pPr>
      <w:r>
        <w:t>Prefer not to say</w:t>
      </w:r>
    </w:p>
    <w:p w14:paraId="3521C0EA" w14:textId="5B407D34" w:rsidR="0EE7EB7F" w:rsidRDefault="0EE7EB7F" w:rsidP="0EE7EB7F">
      <w:pPr>
        <w:ind w:firstLine="720"/>
        <w:rPr>
          <w:b/>
          <w:bCs/>
        </w:rPr>
      </w:pPr>
    </w:p>
    <w:p w14:paraId="484B3FC2" w14:textId="0C94C9CE" w:rsidR="0EE7EB7F" w:rsidRDefault="0EE7EB7F" w:rsidP="4BBAC3CB">
      <w:pPr>
        <w:pStyle w:val="ListParagraph"/>
        <w:numPr>
          <w:ilvl w:val="0"/>
          <w:numId w:val="2"/>
        </w:numPr>
        <w:rPr>
          <w:rFonts w:eastAsiaTheme="minorEastAsia"/>
          <w:b/>
          <w:bCs/>
        </w:rPr>
      </w:pPr>
      <w:r w:rsidRPr="4BBAC3CB">
        <w:rPr>
          <w:b/>
          <w:bCs/>
        </w:rPr>
        <w:t>How would you describe your ethnicity?</w:t>
      </w:r>
    </w:p>
    <w:p w14:paraId="752AA548" w14:textId="5C013F3C" w:rsidR="0EE7EB7F" w:rsidRDefault="4BBAC3CB" w:rsidP="76E97FDA">
      <w:pPr>
        <w:ind w:firstLine="720"/>
        <w:rPr>
          <w:rFonts w:eastAsiaTheme="minorEastAsia"/>
          <w:b/>
          <w:bCs/>
        </w:rPr>
      </w:pPr>
      <w:r>
        <w:t>White</w:t>
      </w:r>
    </w:p>
    <w:p w14:paraId="2CE692A8" w14:textId="0395893B" w:rsidR="0EE7EB7F" w:rsidRDefault="4BBAC3CB" w:rsidP="4BBAC3CB">
      <w:pPr>
        <w:ind w:firstLine="720"/>
      </w:pPr>
      <w:r>
        <w:t>Mixed or Multiple ethnic groups</w:t>
      </w:r>
    </w:p>
    <w:p w14:paraId="26B10D19" w14:textId="0D39745B" w:rsidR="0EE7EB7F" w:rsidRDefault="4BBAC3CB" w:rsidP="4BBAC3CB">
      <w:pPr>
        <w:ind w:firstLine="720"/>
      </w:pPr>
      <w:r>
        <w:t>Asian or Asian British/American/European</w:t>
      </w:r>
    </w:p>
    <w:p w14:paraId="640085F6" w14:textId="2E22B14C" w:rsidR="0EE7EB7F" w:rsidRDefault="4BBAC3CB" w:rsidP="4BBAC3CB">
      <w:pPr>
        <w:ind w:firstLine="720"/>
      </w:pPr>
      <w:r>
        <w:t>Black, African, Caribbean or Black British/American/European</w:t>
      </w:r>
    </w:p>
    <w:p w14:paraId="553C05AB" w14:textId="0E14E6F9" w:rsidR="0EE7EB7F" w:rsidRDefault="4BBAC3CB" w:rsidP="4BBAC3CB">
      <w:pPr>
        <w:ind w:firstLine="720"/>
      </w:pPr>
      <w:r>
        <w:t>Other ethnic group</w:t>
      </w:r>
    </w:p>
    <w:p w14:paraId="374C0125" w14:textId="2168F2C4" w:rsidR="0EE7EB7F" w:rsidRDefault="0EE7EB7F" w:rsidP="4BBAC3CB"/>
    <w:p w14:paraId="78E5645E" w14:textId="23408123" w:rsidR="0EE7EB7F" w:rsidRDefault="0EE7EB7F" w:rsidP="0EE7EB7F">
      <w:pPr>
        <w:pStyle w:val="ListParagraph"/>
        <w:numPr>
          <w:ilvl w:val="0"/>
          <w:numId w:val="2"/>
        </w:numPr>
        <w:rPr>
          <w:b/>
          <w:bCs/>
        </w:rPr>
      </w:pPr>
      <w:r w:rsidRPr="4BBAC3CB">
        <w:rPr>
          <w:b/>
          <w:bCs/>
        </w:rPr>
        <w:t>What is your age band?</w:t>
      </w:r>
    </w:p>
    <w:p w14:paraId="3516E1CE" w14:textId="014EFC78" w:rsidR="0EE7EB7F" w:rsidRDefault="0EE7EB7F" w:rsidP="4BBAC3CB">
      <w:pPr>
        <w:ind w:firstLine="720"/>
      </w:pPr>
      <w:r>
        <w:t>18-30</w:t>
      </w:r>
    </w:p>
    <w:p w14:paraId="73118D3F" w14:textId="0D449CAE" w:rsidR="0EE7EB7F" w:rsidRDefault="0EE7EB7F" w:rsidP="4BBAC3CB">
      <w:pPr>
        <w:ind w:firstLine="720"/>
      </w:pPr>
      <w:r>
        <w:t>31-40</w:t>
      </w:r>
    </w:p>
    <w:p w14:paraId="6A8282E0" w14:textId="28806C12" w:rsidR="0EE7EB7F" w:rsidRDefault="0EE7EB7F" w:rsidP="4BBAC3CB">
      <w:pPr>
        <w:ind w:firstLine="720"/>
      </w:pPr>
      <w:r>
        <w:t>41-50</w:t>
      </w:r>
    </w:p>
    <w:p w14:paraId="3BC59320" w14:textId="2CF00CC0" w:rsidR="0EE7EB7F" w:rsidRDefault="0EE7EB7F" w:rsidP="4BBAC3CB">
      <w:pPr>
        <w:ind w:firstLine="720"/>
      </w:pPr>
      <w:r>
        <w:t>51-60</w:t>
      </w:r>
    </w:p>
    <w:p w14:paraId="2682FF35" w14:textId="02196687" w:rsidR="0EE7EB7F" w:rsidRDefault="0EE7EB7F" w:rsidP="4BBAC3CB">
      <w:pPr>
        <w:ind w:firstLine="720"/>
      </w:pPr>
      <w:r>
        <w:t>61+</w:t>
      </w:r>
    </w:p>
    <w:p w14:paraId="6276D0D5" w14:textId="6BA46978" w:rsidR="0EE7EB7F" w:rsidRDefault="0EE7EB7F" w:rsidP="0EE7EB7F">
      <w:pPr>
        <w:rPr>
          <w:b/>
          <w:bCs/>
        </w:rPr>
      </w:pPr>
    </w:p>
    <w:p w14:paraId="6A5FCA66" w14:textId="1E14AE0D" w:rsidR="0EE7EB7F" w:rsidRDefault="0EE7EB7F" w:rsidP="0EE7EB7F">
      <w:pPr>
        <w:pStyle w:val="ListParagraph"/>
        <w:numPr>
          <w:ilvl w:val="0"/>
          <w:numId w:val="2"/>
        </w:numPr>
        <w:rPr>
          <w:rFonts w:eastAsiaTheme="minorEastAsia"/>
          <w:b/>
          <w:bCs/>
        </w:rPr>
      </w:pPr>
      <w:r w:rsidRPr="4BBAC3CB">
        <w:rPr>
          <w:b/>
          <w:bCs/>
        </w:rPr>
        <w:t>What is your profession/area of expertise?</w:t>
      </w:r>
    </w:p>
    <w:p w14:paraId="3A82CDF6" w14:textId="7EBD9D60" w:rsidR="0EE7EB7F" w:rsidRDefault="0EE7EB7F" w:rsidP="0EE7EB7F">
      <w:pPr>
        <w:ind w:left="720"/>
      </w:pPr>
      <w:r>
        <w:t>Music therapist (clinical practice only)</w:t>
      </w:r>
    </w:p>
    <w:p w14:paraId="232E821D" w14:textId="2B7D5B54" w:rsidR="0EE7EB7F" w:rsidRDefault="0EE7EB7F" w:rsidP="0EE7EB7F">
      <w:pPr>
        <w:ind w:left="720"/>
      </w:pPr>
      <w:r>
        <w:t xml:space="preserve">Academic/Music therapist </w:t>
      </w:r>
    </w:p>
    <w:p w14:paraId="1EAB938B" w14:textId="05478903" w:rsidR="6FA607A8" w:rsidRDefault="6FA607A8" w:rsidP="6FA607A8">
      <w:pPr>
        <w:ind w:left="720"/>
      </w:pPr>
      <w:r>
        <w:t>Academic (teaching/research only)</w:t>
      </w:r>
    </w:p>
    <w:p w14:paraId="58521B7D" w14:textId="5D63BD5B" w:rsidR="0EE7EB7F" w:rsidRDefault="0EE7EB7F" w:rsidP="0EE7EB7F">
      <w:pPr>
        <w:ind w:left="720"/>
      </w:pPr>
      <w:r>
        <w:t>PhD student</w:t>
      </w:r>
    </w:p>
    <w:p w14:paraId="395BCEC5" w14:textId="1ECF629C" w:rsidR="0EE7EB7F" w:rsidRDefault="0EE7EB7F" w:rsidP="0EE7EB7F">
      <w:pPr>
        <w:ind w:left="720"/>
      </w:pPr>
      <w:r>
        <w:lastRenderedPageBreak/>
        <w:t>Other [please specify]</w:t>
      </w:r>
    </w:p>
    <w:p w14:paraId="29AE8513" w14:textId="535FE531" w:rsidR="0EE7EB7F" w:rsidRDefault="0EE7EB7F" w:rsidP="0EE7EB7F"/>
    <w:p w14:paraId="20778EA5" w14:textId="2A039026" w:rsidR="0EE7EB7F" w:rsidRDefault="0EE7EB7F" w:rsidP="0EE7EB7F">
      <w:pPr>
        <w:pStyle w:val="ListParagraph"/>
        <w:numPr>
          <w:ilvl w:val="0"/>
          <w:numId w:val="2"/>
        </w:numPr>
        <w:rPr>
          <w:rFonts w:eastAsiaTheme="minorEastAsia"/>
        </w:rPr>
      </w:pPr>
      <w:r>
        <w:t xml:space="preserve">How many years' experience do you have in conducting/involvement in </w:t>
      </w:r>
      <w:r w:rsidR="28BBB046">
        <w:t>music therapy research with informal carers pre- and post-bereavement?</w:t>
      </w:r>
    </w:p>
    <w:p w14:paraId="4F03FF66" w14:textId="453B7209" w:rsidR="0EE7EB7F" w:rsidRDefault="0EE7EB7F" w:rsidP="0EE7EB7F"/>
    <w:p w14:paraId="62ACCA00" w14:textId="6EBC5AA2" w:rsidR="0EE7EB7F" w:rsidRDefault="0EE7EB7F" w:rsidP="0EE7EB7F">
      <w:pPr>
        <w:pStyle w:val="ListParagraph"/>
        <w:numPr>
          <w:ilvl w:val="0"/>
          <w:numId w:val="2"/>
        </w:numPr>
        <w:rPr>
          <w:rFonts w:eastAsiaTheme="minorEastAsia"/>
        </w:rPr>
      </w:pPr>
      <w:r>
        <w:t>Have you published any research in this area?</w:t>
      </w:r>
    </w:p>
    <w:p w14:paraId="09730E8D" w14:textId="67C6AF2D" w:rsidR="0EE7EB7F" w:rsidRDefault="0EE7EB7F" w:rsidP="4BBAC3CB">
      <w:pPr>
        <w:ind w:firstLine="720"/>
      </w:pPr>
      <w:r>
        <w:t>If yes, how many publications?</w:t>
      </w:r>
    </w:p>
    <w:p w14:paraId="3DED06E7" w14:textId="09A0522C" w:rsidR="0EE7EB7F" w:rsidRDefault="0EE7EB7F" w:rsidP="0EE7EB7F"/>
    <w:p w14:paraId="3CFF530F" w14:textId="3DCB3645" w:rsidR="0EE7EB7F" w:rsidRDefault="0EE7EB7F" w:rsidP="6FA607A8">
      <w:pPr>
        <w:pStyle w:val="ListParagraph"/>
        <w:numPr>
          <w:ilvl w:val="0"/>
          <w:numId w:val="2"/>
        </w:numPr>
        <w:rPr>
          <w:rFonts w:eastAsiaTheme="minorEastAsia"/>
        </w:rPr>
      </w:pPr>
      <w:r>
        <w:t>What country do you reside in?</w:t>
      </w:r>
    </w:p>
    <w:p w14:paraId="451ED3F1" w14:textId="088D9110" w:rsidR="6FA607A8" w:rsidRDefault="6FA607A8" w:rsidP="6FA607A8"/>
    <w:p w14:paraId="55711F60" w14:textId="71F3FF4B" w:rsidR="4BBAC3CB" w:rsidRDefault="4BBAC3CB" w:rsidP="4BBAC3CB">
      <w:pPr>
        <w:pStyle w:val="ListParagraph"/>
        <w:numPr>
          <w:ilvl w:val="0"/>
          <w:numId w:val="2"/>
        </w:numPr>
      </w:pPr>
      <w:r w:rsidRPr="76E97FDA">
        <w:rPr>
          <w:rFonts w:eastAsiaTheme="minorEastAsia"/>
        </w:rPr>
        <w:t xml:space="preserve">Could you please provide a short biography (maximum 100 words) below to share with other delegates at the workshop? Please include your affiliation, position, research interest(s), and citations for recent relevant publications (if you have any) </w:t>
      </w:r>
    </w:p>
    <w:p w14:paraId="309F7D87" w14:textId="3FA8B009" w:rsidR="0EE7EB7F" w:rsidRDefault="0EE7EB7F" w:rsidP="0EE7EB7F">
      <w:pPr>
        <w:ind w:left="720"/>
      </w:pPr>
    </w:p>
    <w:p w14:paraId="7B6500EC" w14:textId="6F98E304" w:rsidR="00545E87" w:rsidRPr="00687B2B" w:rsidRDefault="17A4152B">
      <w:pPr>
        <w:rPr>
          <w:b/>
          <w:bCs/>
        </w:rPr>
      </w:pPr>
      <w:r w:rsidRPr="4BBAC3CB">
        <w:rPr>
          <w:b/>
          <w:bCs/>
        </w:rPr>
        <w:t>PRIORITY SETTING</w:t>
      </w:r>
    </w:p>
    <w:p w14:paraId="0BEA21F2" w14:textId="061872D4" w:rsidR="0EE7EB7F" w:rsidRDefault="74E0E396" w:rsidP="4BBAC3CB">
      <w:pPr>
        <w:pStyle w:val="ListParagraph"/>
        <w:numPr>
          <w:ilvl w:val="0"/>
          <w:numId w:val="2"/>
        </w:numPr>
        <w:rPr>
          <w:rFonts w:eastAsiaTheme="minorEastAsia"/>
        </w:rPr>
      </w:pPr>
      <w:r>
        <w:t xml:space="preserve">What </w:t>
      </w:r>
      <w:r w:rsidR="28BBB046">
        <w:t>research area(s) should we be focusing on with informal carers pre- and post-bereavement and why is it important?</w:t>
      </w:r>
    </w:p>
    <w:p w14:paraId="0F1ED07F" w14:textId="0401FDD1" w:rsidR="4BBAC3CB" w:rsidRDefault="4BBAC3CB" w:rsidP="4BBAC3CB"/>
    <w:p w14:paraId="7110DE7E" w14:textId="55D6B480" w:rsidR="00687B2B" w:rsidRPr="00687B2B" w:rsidRDefault="00687B2B" w:rsidP="00687B2B">
      <w:pPr>
        <w:rPr>
          <w:b/>
          <w:bCs/>
        </w:rPr>
      </w:pPr>
      <w:r w:rsidRPr="00687B2B">
        <w:rPr>
          <w:b/>
          <w:bCs/>
        </w:rPr>
        <w:t>THEORY</w:t>
      </w:r>
    </w:p>
    <w:p w14:paraId="605F4111" w14:textId="04A7E94E" w:rsidR="008C33C1" w:rsidRDefault="28BBB046" w:rsidP="4BBAC3CB">
      <w:pPr>
        <w:pStyle w:val="ListParagraph"/>
        <w:numPr>
          <w:ilvl w:val="0"/>
          <w:numId w:val="2"/>
        </w:numPr>
        <w:rPr>
          <w:rFonts w:eastAsiaTheme="minorEastAsia"/>
        </w:rPr>
      </w:pPr>
      <w:r>
        <w:t xml:space="preserve">What theoretical frameworks do you use in your music therapy research with informal carers pre- and post-bereavement and why? </w:t>
      </w:r>
    </w:p>
    <w:p w14:paraId="1E88A417" w14:textId="77777777" w:rsidR="008C33C1" w:rsidRDefault="008C33C1" w:rsidP="008C33C1">
      <w:pPr>
        <w:pStyle w:val="ListParagraph"/>
      </w:pPr>
    </w:p>
    <w:p w14:paraId="5F24D91B" w14:textId="6507D0B3" w:rsidR="0EE7EB7F" w:rsidRDefault="17A4152B" w:rsidP="4BBAC3CB">
      <w:pPr>
        <w:rPr>
          <w:b/>
          <w:bCs/>
        </w:rPr>
      </w:pPr>
      <w:r w:rsidRPr="4BBAC3CB">
        <w:rPr>
          <w:b/>
          <w:bCs/>
        </w:rPr>
        <w:t>ETHICAL ISSUES</w:t>
      </w:r>
    </w:p>
    <w:p w14:paraId="44142C7E" w14:textId="1FAF8FA9" w:rsidR="1B637254" w:rsidRDefault="1B637254" w:rsidP="4BBAC3CB">
      <w:pPr>
        <w:pStyle w:val="ListParagraph"/>
        <w:numPr>
          <w:ilvl w:val="0"/>
          <w:numId w:val="2"/>
        </w:numPr>
        <w:rPr>
          <w:rFonts w:eastAsiaTheme="minorEastAsia"/>
        </w:rPr>
      </w:pPr>
      <w:r>
        <w:t xml:space="preserve"> What ethical issues do you think researchers in this area need to be aware of, and how can they be addressed?</w:t>
      </w:r>
    </w:p>
    <w:p w14:paraId="40EE6512" w14:textId="77777777" w:rsidR="00687B2B" w:rsidRDefault="00687B2B" w:rsidP="00687B2B">
      <w:pPr>
        <w:pStyle w:val="ListParagraph"/>
      </w:pPr>
    </w:p>
    <w:p w14:paraId="4DDBB5B7" w14:textId="25AB8F82" w:rsidR="17A4152B" w:rsidRDefault="17A4152B">
      <w:r w:rsidRPr="4BBAC3CB">
        <w:rPr>
          <w:b/>
          <w:bCs/>
        </w:rPr>
        <w:t>RESEARCH DESIGN ISSUES</w:t>
      </w:r>
      <w:r>
        <w:t xml:space="preserve"> </w:t>
      </w:r>
    </w:p>
    <w:p w14:paraId="002A72FA" w14:textId="6983A3B4" w:rsidR="6FA607A8" w:rsidRDefault="0EE7EB7F" w:rsidP="4BBAC3CB">
      <w:pPr>
        <w:pStyle w:val="ListParagraph"/>
        <w:numPr>
          <w:ilvl w:val="0"/>
          <w:numId w:val="2"/>
        </w:numPr>
        <w:rPr>
          <w:rFonts w:eastAsiaTheme="minorEastAsia"/>
        </w:rPr>
      </w:pPr>
      <w:r>
        <w:t>What research design do you feel is most appropriate for developing the evidence base in this area? What are the advantages and dis</w:t>
      </w:r>
      <w:r w:rsidR="6FA607A8">
        <w:t>advantages of this design?</w:t>
      </w:r>
    </w:p>
    <w:p w14:paraId="66A767E7" w14:textId="0D6A69AC" w:rsidR="6FA607A8" w:rsidRDefault="6FA607A8" w:rsidP="4BBAC3CB"/>
    <w:p w14:paraId="09D14368" w14:textId="78A5678F" w:rsidR="6FA607A8" w:rsidRDefault="1A2BFF3F" w:rsidP="4BBAC3CB">
      <w:pPr>
        <w:pStyle w:val="ListParagraph"/>
        <w:numPr>
          <w:ilvl w:val="0"/>
          <w:numId w:val="2"/>
        </w:numPr>
      </w:pPr>
      <w:r>
        <w:t>If you have been involved in conducting randomised-controlled trials (RCTs) in this area, what are the key challenges of using this design in music therapy research with informal carers pre- and post-bereavement?  (e.g. randomisation, control group, blinding)</w:t>
      </w:r>
    </w:p>
    <w:p w14:paraId="2E31DFEA" w14:textId="3CDB46AC" w:rsidR="6FA607A8" w:rsidRDefault="6FA607A8" w:rsidP="4BBAC3CB"/>
    <w:p w14:paraId="0C5C06FA" w14:textId="7A28AAFD" w:rsidR="6FA607A8" w:rsidRDefault="608D115A" w:rsidP="4BBAC3CB">
      <w:pPr>
        <w:pStyle w:val="ListParagraph"/>
        <w:numPr>
          <w:ilvl w:val="0"/>
          <w:numId w:val="2"/>
        </w:numPr>
      </w:pPr>
      <w:r>
        <w:lastRenderedPageBreak/>
        <w:t>What outcome measure(s) have you used in your music therapy research with informal carers pre- and post-bereavement - advantages/disadvantages?</w:t>
      </w:r>
    </w:p>
    <w:p w14:paraId="36FD5C81" w14:textId="179C7E3B" w:rsidR="6FA607A8" w:rsidRDefault="6FA607A8" w:rsidP="4BBAC3CB"/>
    <w:p w14:paraId="41438043" w14:textId="08B864EA" w:rsidR="6FA607A8" w:rsidRDefault="6FA607A8" w:rsidP="4BBAC3CB">
      <w:pPr>
        <w:pStyle w:val="ListParagraph"/>
        <w:numPr>
          <w:ilvl w:val="0"/>
          <w:numId w:val="2"/>
        </w:numPr>
      </w:pPr>
      <w:r>
        <w:t xml:space="preserve">What are the optimal follow-up assessment point(s) in order to demonstrate longer-term benefit from music therapy with informal carers pre- and post-bereavement? </w:t>
      </w:r>
    </w:p>
    <w:p w14:paraId="3C6692D4" w14:textId="6631E0ED" w:rsidR="00EA547B" w:rsidRDefault="00EA547B" w:rsidP="4BBAC3CB"/>
    <w:p w14:paraId="767D8651" w14:textId="77777777" w:rsidR="00EA547B" w:rsidRDefault="00EA547B" w:rsidP="00EA547B">
      <w:r w:rsidRPr="00EA547B">
        <w:rPr>
          <w:b/>
          <w:bCs/>
        </w:rPr>
        <w:t>PUBLISHING STRATEGIES</w:t>
      </w:r>
      <w:r>
        <w:t xml:space="preserve"> </w:t>
      </w:r>
    </w:p>
    <w:p w14:paraId="5D78C57D" w14:textId="252B12BC" w:rsidR="00EA547B" w:rsidRDefault="1A2BFF3F" w:rsidP="4BBAC3CB">
      <w:pPr>
        <w:pStyle w:val="ListParagraph"/>
        <w:numPr>
          <w:ilvl w:val="0"/>
          <w:numId w:val="2"/>
        </w:numPr>
        <w:rPr>
          <w:rFonts w:eastAsiaTheme="minorEastAsia"/>
        </w:rPr>
      </w:pPr>
      <w:r>
        <w:t xml:space="preserve">Which journals do you try to publish in and why? </w:t>
      </w:r>
    </w:p>
    <w:p w14:paraId="03A700C9" w14:textId="341E8E7E" w:rsidR="00EA547B" w:rsidRDefault="00EA547B" w:rsidP="4BBAC3CB"/>
    <w:p w14:paraId="0CA94281" w14:textId="264C95F1" w:rsidR="00EA547B" w:rsidRDefault="1A2BFF3F" w:rsidP="4BBAC3CB">
      <w:pPr>
        <w:pStyle w:val="ListParagraph"/>
        <w:numPr>
          <w:ilvl w:val="0"/>
          <w:numId w:val="2"/>
        </w:numPr>
      </w:pPr>
      <w:r>
        <w:t>Which journals (music and non/music) have you had most success publishing with?</w:t>
      </w:r>
    </w:p>
    <w:p w14:paraId="1D192BB5" w14:textId="77777777" w:rsidR="00EA547B" w:rsidRDefault="00EA547B" w:rsidP="00EA547B"/>
    <w:p w14:paraId="1CB2F54B" w14:textId="180B6032" w:rsidR="00196EF6" w:rsidRDefault="00EA547B" w:rsidP="4BBAC3CB">
      <w:r w:rsidRPr="4BBAC3CB">
        <w:rPr>
          <w:b/>
          <w:bCs/>
        </w:rPr>
        <w:t>FUNDING STRATEGIES</w:t>
      </w:r>
    </w:p>
    <w:p w14:paraId="1CFFAA14" w14:textId="6B138567" w:rsidR="00196EF6" w:rsidRDefault="1A2BFF3F" w:rsidP="4BBAC3CB">
      <w:pPr>
        <w:pStyle w:val="ListParagraph"/>
        <w:numPr>
          <w:ilvl w:val="0"/>
          <w:numId w:val="2"/>
        </w:numPr>
        <w:rPr>
          <w:rFonts w:eastAsiaTheme="minorEastAsia"/>
        </w:rPr>
      </w:pPr>
      <w:r>
        <w:t>What funder</w:t>
      </w:r>
      <w:r w:rsidR="1B637254">
        <w:t>(</w:t>
      </w:r>
      <w:r>
        <w:t>s</w:t>
      </w:r>
      <w:r w:rsidR="1B637254">
        <w:t>)</w:t>
      </w:r>
      <w:r>
        <w:t xml:space="preserve"> do you apply to for your </w:t>
      </w:r>
      <w:r w:rsidR="1B637254">
        <w:t>music therapy research with informal carers pre- and post-bereavement?</w:t>
      </w:r>
    </w:p>
    <w:p w14:paraId="254D2FB8" w14:textId="2225A226" w:rsidR="00196EF6" w:rsidRDefault="00196EF6" w:rsidP="4BBAC3CB"/>
    <w:p w14:paraId="1AEC839F" w14:textId="444E2C2A" w:rsidR="00196EF6" w:rsidRDefault="1B637254" w:rsidP="4BBAC3CB">
      <w:pPr>
        <w:pStyle w:val="ListParagraph"/>
        <w:numPr>
          <w:ilvl w:val="0"/>
          <w:numId w:val="2"/>
        </w:numPr>
      </w:pPr>
      <w:r>
        <w:t>Which funder(s) have you had most success with?</w:t>
      </w:r>
    </w:p>
    <w:p w14:paraId="290F4C2C" w14:textId="1799B3CC" w:rsidR="00196EF6" w:rsidRDefault="00196EF6" w:rsidP="4BBAC3CB"/>
    <w:p w14:paraId="750D77AB" w14:textId="77777777" w:rsidR="0074137B" w:rsidRDefault="0074137B" w:rsidP="0074137B"/>
    <w:sectPr w:rsidR="007413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A1642"/>
    <w:multiLevelType w:val="hybridMultilevel"/>
    <w:tmpl w:val="1F847D52"/>
    <w:lvl w:ilvl="0" w:tplc="3E02552C">
      <w:start w:val="1"/>
      <w:numFmt w:val="decimal"/>
      <w:lvlText w:val="%1."/>
      <w:lvlJc w:val="left"/>
      <w:pPr>
        <w:ind w:left="720" w:hanging="360"/>
      </w:pPr>
    </w:lvl>
    <w:lvl w:ilvl="1" w:tplc="F628DC7E">
      <w:start w:val="1"/>
      <w:numFmt w:val="lowerLetter"/>
      <w:lvlText w:val="%2."/>
      <w:lvlJc w:val="left"/>
      <w:pPr>
        <w:ind w:left="1440" w:hanging="360"/>
      </w:pPr>
    </w:lvl>
    <w:lvl w:ilvl="2" w:tplc="561ABF7E">
      <w:start w:val="1"/>
      <w:numFmt w:val="lowerRoman"/>
      <w:lvlText w:val="%3."/>
      <w:lvlJc w:val="right"/>
      <w:pPr>
        <w:ind w:left="2160" w:hanging="180"/>
      </w:pPr>
    </w:lvl>
    <w:lvl w:ilvl="3" w:tplc="D8641D36">
      <w:start w:val="1"/>
      <w:numFmt w:val="decimal"/>
      <w:lvlText w:val="%4."/>
      <w:lvlJc w:val="left"/>
      <w:pPr>
        <w:ind w:left="2880" w:hanging="360"/>
      </w:pPr>
    </w:lvl>
    <w:lvl w:ilvl="4" w:tplc="22CEAE7A">
      <w:start w:val="1"/>
      <w:numFmt w:val="lowerLetter"/>
      <w:lvlText w:val="%5."/>
      <w:lvlJc w:val="left"/>
      <w:pPr>
        <w:ind w:left="3600" w:hanging="360"/>
      </w:pPr>
    </w:lvl>
    <w:lvl w:ilvl="5" w:tplc="24D0BDBE">
      <w:start w:val="1"/>
      <w:numFmt w:val="lowerRoman"/>
      <w:lvlText w:val="%6."/>
      <w:lvlJc w:val="right"/>
      <w:pPr>
        <w:ind w:left="4320" w:hanging="180"/>
      </w:pPr>
    </w:lvl>
    <w:lvl w:ilvl="6" w:tplc="BD981372">
      <w:start w:val="1"/>
      <w:numFmt w:val="decimal"/>
      <w:lvlText w:val="%7."/>
      <w:lvlJc w:val="left"/>
      <w:pPr>
        <w:ind w:left="5040" w:hanging="360"/>
      </w:pPr>
    </w:lvl>
    <w:lvl w:ilvl="7" w:tplc="406496B8">
      <w:start w:val="1"/>
      <w:numFmt w:val="lowerLetter"/>
      <w:lvlText w:val="%8."/>
      <w:lvlJc w:val="left"/>
      <w:pPr>
        <w:ind w:left="5760" w:hanging="360"/>
      </w:pPr>
    </w:lvl>
    <w:lvl w:ilvl="8" w:tplc="B48C09E0">
      <w:start w:val="1"/>
      <w:numFmt w:val="lowerRoman"/>
      <w:lvlText w:val="%9."/>
      <w:lvlJc w:val="right"/>
      <w:pPr>
        <w:ind w:left="6480" w:hanging="180"/>
      </w:pPr>
    </w:lvl>
  </w:abstractNum>
  <w:abstractNum w:abstractNumId="1" w15:restartNumberingAfterBreak="0">
    <w:nsid w:val="37EB7BAB"/>
    <w:multiLevelType w:val="hybridMultilevel"/>
    <w:tmpl w:val="B84E0FC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902999"/>
    <w:multiLevelType w:val="hybridMultilevel"/>
    <w:tmpl w:val="25160E48"/>
    <w:lvl w:ilvl="0" w:tplc="5EDEC850">
      <w:start w:val="1"/>
      <w:numFmt w:val="decimal"/>
      <w:lvlText w:val="%1."/>
      <w:lvlJc w:val="left"/>
      <w:pPr>
        <w:ind w:left="720" w:hanging="360"/>
      </w:pPr>
    </w:lvl>
    <w:lvl w:ilvl="1" w:tplc="23D861A2">
      <w:start w:val="1"/>
      <w:numFmt w:val="lowerLetter"/>
      <w:lvlText w:val="%2."/>
      <w:lvlJc w:val="left"/>
      <w:pPr>
        <w:ind w:left="1440" w:hanging="360"/>
      </w:pPr>
    </w:lvl>
    <w:lvl w:ilvl="2" w:tplc="E4B0B234">
      <w:start w:val="1"/>
      <w:numFmt w:val="lowerRoman"/>
      <w:lvlText w:val="%3."/>
      <w:lvlJc w:val="right"/>
      <w:pPr>
        <w:ind w:left="2160" w:hanging="180"/>
      </w:pPr>
    </w:lvl>
    <w:lvl w:ilvl="3" w:tplc="F192048C">
      <w:start w:val="1"/>
      <w:numFmt w:val="decimal"/>
      <w:lvlText w:val="%4."/>
      <w:lvlJc w:val="left"/>
      <w:pPr>
        <w:ind w:left="2880" w:hanging="360"/>
      </w:pPr>
    </w:lvl>
    <w:lvl w:ilvl="4" w:tplc="CF56AC6A">
      <w:start w:val="1"/>
      <w:numFmt w:val="lowerLetter"/>
      <w:lvlText w:val="%5."/>
      <w:lvlJc w:val="left"/>
      <w:pPr>
        <w:ind w:left="3600" w:hanging="360"/>
      </w:pPr>
    </w:lvl>
    <w:lvl w:ilvl="5" w:tplc="ED10169C">
      <w:start w:val="1"/>
      <w:numFmt w:val="lowerRoman"/>
      <w:lvlText w:val="%6."/>
      <w:lvlJc w:val="right"/>
      <w:pPr>
        <w:ind w:left="4320" w:hanging="180"/>
      </w:pPr>
    </w:lvl>
    <w:lvl w:ilvl="6" w:tplc="C096C19C">
      <w:start w:val="1"/>
      <w:numFmt w:val="decimal"/>
      <w:lvlText w:val="%7."/>
      <w:lvlJc w:val="left"/>
      <w:pPr>
        <w:ind w:left="5040" w:hanging="360"/>
      </w:pPr>
    </w:lvl>
    <w:lvl w:ilvl="7" w:tplc="F9782154">
      <w:start w:val="1"/>
      <w:numFmt w:val="lowerLetter"/>
      <w:lvlText w:val="%8."/>
      <w:lvlJc w:val="left"/>
      <w:pPr>
        <w:ind w:left="5760" w:hanging="360"/>
      </w:pPr>
    </w:lvl>
    <w:lvl w:ilvl="8" w:tplc="EFF6671A">
      <w:start w:val="1"/>
      <w:numFmt w:val="lowerRoman"/>
      <w:lvlText w:val="%9."/>
      <w:lvlJc w:val="right"/>
      <w:pPr>
        <w:ind w:left="6480" w:hanging="180"/>
      </w:pPr>
    </w:lvl>
  </w:abstractNum>
  <w:num w:numId="1" w16cid:durableId="1771586358">
    <w:abstractNumId w:val="2"/>
  </w:num>
  <w:num w:numId="2" w16cid:durableId="1316253143">
    <w:abstractNumId w:val="0"/>
  </w:num>
  <w:num w:numId="3" w16cid:durableId="1041566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319"/>
    <w:rsid w:val="000568DC"/>
    <w:rsid w:val="00196EF6"/>
    <w:rsid w:val="001E7DE8"/>
    <w:rsid w:val="005165E7"/>
    <w:rsid w:val="00545E87"/>
    <w:rsid w:val="005E31D7"/>
    <w:rsid w:val="0062304A"/>
    <w:rsid w:val="00687B2B"/>
    <w:rsid w:val="0070241C"/>
    <w:rsid w:val="0074137B"/>
    <w:rsid w:val="008C33C1"/>
    <w:rsid w:val="009C5319"/>
    <w:rsid w:val="00AA53F5"/>
    <w:rsid w:val="00E02B68"/>
    <w:rsid w:val="00EA547B"/>
    <w:rsid w:val="01F9B346"/>
    <w:rsid w:val="0AC6E1E5"/>
    <w:rsid w:val="0B0B5E2C"/>
    <w:rsid w:val="0BBAC449"/>
    <w:rsid w:val="0D5694AA"/>
    <w:rsid w:val="0DF6307A"/>
    <w:rsid w:val="0EE7EB7F"/>
    <w:rsid w:val="0F6EF3B5"/>
    <w:rsid w:val="108E356C"/>
    <w:rsid w:val="10BA9135"/>
    <w:rsid w:val="125E4F1C"/>
    <w:rsid w:val="13FA1F7D"/>
    <w:rsid w:val="13FE0561"/>
    <w:rsid w:val="17A4152B"/>
    <w:rsid w:val="181D95AC"/>
    <w:rsid w:val="18A3CE2A"/>
    <w:rsid w:val="1A02A787"/>
    <w:rsid w:val="1A1C842C"/>
    <w:rsid w:val="1A2BFF3F"/>
    <w:rsid w:val="1A3F9E8B"/>
    <w:rsid w:val="1ABB8B25"/>
    <w:rsid w:val="1B637254"/>
    <w:rsid w:val="1CD81143"/>
    <w:rsid w:val="2226E1C9"/>
    <w:rsid w:val="231AC42D"/>
    <w:rsid w:val="24104347"/>
    <w:rsid w:val="258B3836"/>
    <w:rsid w:val="28BBB046"/>
    <w:rsid w:val="29F3F944"/>
    <w:rsid w:val="2A03E6AD"/>
    <w:rsid w:val="2BF9803C"/>
    <w:rsid w:val="2CA85EA5"/>
    <w:rsid w:val="2D5089DE"/>
    <w:rsid w:val="2F37F1F9"/>
    <w:rsid w:val="2F52F5EE"/>
    <w:rsid w:val="302D9084"/>
    <w:rsid w:val="302DC355"/>
    <w:rsid w:val="31951796"/>
    <w:rsid w:val="33066552"/>
    <w:rsid w:val="33656417"/>
    <w:rsid w:val="37EB114C"/>
    <w:rsid w:val="389BC088"/>
    <w:rsid w:val="3CAD4798"/>
    <w:rsid w:val="3CAF191E"/>
    <w:rsid w:val="3E4917F9"/>
    <w:rsid w:val="3F34ED66"/>
    <w:rsid w:val="40EA0595"/>
    <w:rsid w:val="431C891C"/>
    <w:rsid w:val="433665C1"/>
    <w:rsid w:val="4699CD75"/>
    <w:rsid w:val="46B2F5D2"/>
    <w:rsid w:val="4730BCB2"/>
    <w:rsid w:val="47E5D720"/>
    <w:rsid w:val="4BBAC3CB"/>
    <w:rsid w:val="4C107C9B"/>
    <w:rsid w:val="4F39D659"/>
    <w:rsid w:val="4F4B1130"/>
    <w:rsid w:val="5265FF41"/>
    <w:rsid w:val="5271771B"/>
    <w:rsid w:val="540D477C"/>
    <w:rsid w:val="545CCD83"/>
    <w:rsid w:val="54CDBF17"/>
    <w:rsid w:val="56BA95B9"/>
    <w:rsid w:val="56DCEFBC"/>
    <w:rsid w:val="593F8493"/>
    <w:rsid w:val="5A95D0CE"/>
    <w:rsid w:val="5D0644D7"/>
    <w:rsid w:val="5DCD521F"/>
    <w:rsid w:val="5DE69A44"/>
    <w:rsid w:val="608D115A"/>
    <w:rsid w:val="61B5A21D"/>
    <w:rsid w:val="628F886B"/>
    <w:rsid w:val="631D715D"/>
    <w:rsid w:val="63C1016F"/>
    <w:rsid w:val="65C7292D"/>
    <w:rsid w:val="66B2FE9A"/>
    <w:rsid w:val="67A89D25"/>
    <w:rsid w:val="67C1C582"/>
    <w:rsid w:val="69102437"/>
    <w:rsid w:val="693CBA71"/>
    <w:rsid w:val="69C0B402"/>
    <w:rsid w:val="6AF7D952"/>
    <w:rsid w:val="6C7C0E48"/>
    <w:rsid w:val="6DCA4D8C"/>
    <w:rsid w:val="6E17DEA9"/>
    <w:rsid w:val="6EC02688"/>
    <w:rsid w:val="6F513949"/>
    <w:rsid w:val="6FA607A8"/>
    <w:rsid w:val="6FB3AF0A"/>
    <w:rsid w:val="6FF520C9"/>
    <w:rsid w:val="7168A7C8"/>
    <w:rsid w:val="720EF90F"/>
    <w:rsid w:val="729DBEAF"/>
    <w:rsid w:val="72A5AC35"/>
    <w:rsid w:val="736B2CB5"/>
    <w:rsid w:val="74E0E396"/>
    <w:rsid w:val="76C9D6AC"/>
    <w:rsid w:val="76E97FDA"/>
    <w:rsid w:val="770CA52D"/>
    <w:rsid w:val="77712FD2"/>
    <w:rsid w:val="77791D58"/>
    <w:rsid w:val="78E1A0E0"/>
    <w:rsid w:val="7914EDB9"/>
    <w:rsid w:val="7939B5DE"/>
    <w:rsid w:val="7A6AD62A"/>
    <w:rsid w:val="7AF661B1"/>
    <w:rsid w:val="7C4C8E7B"/>
    <w:rsid w:val="7DD8D70D"/>
    <w:rsid w:val="7E2E0273"/>
    <w:rsid w:val="7E7685BD"/>
    <w:rsid w:val="7ED453BA"/>
    <w:rsid w:val="7F2E6D3C"/>
    <w:rsid w:val="7F842F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3819D"/>
  <w15:chartTrackingRefBased/>
  <w15:docId w15:val="{3D08E77E-31F1-4136-8942-BFBBCEB76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45E8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45E87"/>
  </w:style>
  <w:style w:type="character" w:customStyle="1" w:styleId="eop">
    <w:name w:val="eop"/>
    <w:basedOn w:val="DefaultParagraphFont"/>
    <w:rsid w:val="00545E87"/>
  </w:style>
  <w:style w:type="paragraph" w:styleId="ListParagraph">
    <w:name w:val="List Paragraph"/>
    <w:basedOn w:val="Normal"/>
    <w:uiPriority w:val="34"/>
    <w:qFormat/>
    <w:rsid w:val="00545E87"/>
    <w:pPr>
      <w:ind w:left="720"/>
      <w:contextualSpacing/>
    </w:pPr>
  </w:style>
  <w:style w:type="character" w:styleId="CommentReference">
    <w:name w:val="annotation reference"/>
    <w:basedOn w:val="DefaultParagraphFont"/>
    <w:uiPriority w:val="99"/>
    <w:semiHidden/>
    <w:unhideWhenUsed/>
    <w:rsid w:val="00545E87"/>
    <w:rPr>
      <w:sz w:val="16"/>
      <w:szCs w:val="16"/>
    </w:rPr>
  </w:style>
  <w:style w:type="paragraph" w:styleId="CommentText">
    <w:name w:val="annotation text"/>
    <w:basedOn w:val="Normal"/>
    <w:link w:val="CommentTextChar"/>
    <w:uiPriority w:val="99"/>
    <w:semiHidden/>
    <w:unhideWhenUsed/>
    <w:rsid w:val="00545E87"/>
    <w:pPr>
      <w:spacing w:line="240" w:lineRule="auto"/>
    </w:pPr>
    <w:rPr>
      <w:sz w:val="20"/>
      <w:szCs w:val="20"/>
    </w:rPr>
  </w:style>
  <w:style w:type="character" w:customStyle="1" w:styleId="CommentTextChar">
    <w:name w:val="Comment Text Char"/>
    <w:basedOn w:val="DefaultParagraphFont"/>
    <w:link w:val="CommentText"/>
    <w:uiPriority w:val="99"/>
    <w:semiHidden/>
    <w:rsid w:val="00545E87"/>
    <w:rPr>
      <w:sz w:val="20"/>
      <w:szCs w:val="20"/>
    </w:rPr>
  </w:style>
  <w:style w:type="paragraph" w:styleId="CommentSubject">
    <w:name w:val="annotation subject"/>
    <w:basedOn w:val="CommentText"/>
    <w:next w:val="CommentText"/>
    <w:link w:val="CommentSubjectChar"/>
    <w:uiPriority w:val="99"/>
    <w:semiHidden/>
    <w:unhideWhenUsed/>
    <w:rsid w:val="00545E87"/>
    <w:rPr>
      <w:b/>
      <w:bCs/>
    </w:rPr>
  </w:style>
  <w:style w:type="character" w:customStyle="1" w:styleId="CommentSubjectChar">
    <w:name w:val="Comment Subject Char"/>
    <w:basedOn w:val="CommentTextChar"/>
    <w:link w:val="CommentSubject"/>
    <w:uiPriority w:val="99"/>
    <w:semiHidden/>
    <w:rsid w:val="00545E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413862">
      <w:bodyDiv w:val="1"/>
      <w:marLeft w:val="0"/>
      <w:marRight w:val="0"/>
      <w:marTop w:val="0"/>
      <w:marBottom w:val="0"/>
      <w:divBdr>
        <w:top w:val="none" w:sz="0" w:space="0" w:color="auto"/>
        <w:left w:val="none" w:sz="0" w:space="0" w:color="auto"/>
        <w:bottom w:val="none" w:sz="0" w:space="0" w:color="auto"/>
        <w:right w:val="none" w:sz="0" w:space="0" w:color="auto"/>
      </w:divBdr>
      <w:divsChild>
        <w:div w:id="1481583210">
          <w:marLeft w:val="0"/>
          <w:marRight w:val="0"/>
          <w:marTop w:val="0"/>
          <w:marBottom w:val="0"/>
          <w:divBdr>
            <w:top w:val="none" w:sz="0" w:space="0" w:color="auto"/>
            <w:left w:val="none" w:sz="0" w:space="0" w:color="auto"/>
            <w:bottom w:val="none" w:sz="0" w:space="0" w:color="auto"/>
            <w:right w:val="none" w:sz="0" w:space="0" w:color="auto"/>
          </w:divBdr>
        </w:div>
        <w:div w:id="12632254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AB33D7F40A2941A691D976C497CD3C" ma:contentTypeVersion="6" ma:contentTypeDescription="Create a new document." ma:contentTypeScope="" ma:versionID="b8e57cd812034aa7a851f3641940b59f">
  <xsd:schema xmlns:xsd="http://www.w3.org/2001/XMLSchema" xmlns:xs="http://www.w3.org/2001/XMLSchema" xmlns:p="http://schemas.microsoft.com/office/2006/metadata/properties" xmlns:ns2="5db3506f-6981-4f87-89b4-baa6394f11dc" xmlns:ns3="e620c48e-10f8-4033-bfde-f4af95b674bd" targetNamespace="http://schemas.microsoft.com/office/2006/metadata/properties" ma:root="true" ma:fieldsID="68bc45d54bb2a269b3ffaf7d04e716c4" ns2:_="" ns3:_="">
    <xsd:import namespace="5db3506f-6981-4f87-89b4-baa6394f11dc"/>
    <xsd:import namespace="e620c48e-10f8-4033-bfde-f4af95b674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b3506f-6981-4f87-89b4-baa6394f11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20c48e-10f8-4033-bfde-f4af95b674b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EE11E2-8A8D-4B74-A1B3-019A81CBAD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b3506f-6981-4f87-89b4-baa6394f11dc"/>
    <ds:schemaRef ds:uri="e620c48e-10f8-4033-bfde-f4af95b674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5E6866-7EA7-43DF-BED9-6C3179CFAD15}">
  <ds:schemaRefs>
    <ds:schemaRef ds:uri="http://schemas.microsoft.com/sharepoint/v3/contenttype/forms"/>
  </ds:schemaRefs>
</ds:datastoreItem>
</file>

<file path=customXml/itemProps3.xml><?xml version="1.0" encoding="utf-8"?>
<ds:datastoreItem xmlns:ds="http://schemas.openxmlformats.org/officeDocument/2006/customXml" ds:itemID="{6E1E0988-0034-40D4-9B1D-5628C358BE2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cConnell</dc:creator>
  <cp:keywords/>
  <dc:description/>
  <cp:lastModifiedBy>Tracey McConnell</cp:lastModifiedBy>
  <cp:revision>3</cp:revision>
  <dcterms:created xsi:type="dcterms:W3CDTF">2023-04-26T14:05:00Z</dcterms:created>
  <dcterms:modified xsi:type="dcterms:W3CDTF">2023-04-27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AB33D7F40A2941A691D976C497CD3C</vt:lpwstr>
  </property>
</Properties>
</file>